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4BE" w:rsidRDefault="005F7747" w:rsidP="00A92CE4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3155746" cy="2943668"/>
            <wp:effectExtent l="19050" t="0" r="6554" b="0"/>
            <wp:docPr id="1" name="图片 1" descr="F:\万类生物工作\2.PART2\【作图1】2679-甲状腺癌-lncRNA DUXAP8\3.Figures\sFigure1\sFig 1-图层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万类生物工作\2.PART2\【作图1】2679-甲状腺癌-lncRNA DUXAP8\3.Figures\sFigure1\sFig 1-图层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085" cy="2944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7747" w:rsidRPr="00A92CE4" w:rsidRDefault="005F7747" w:rsidP="00A92CE4">
      <w:pPr>
        <w:spacing w:line="360" w:lineRule="auto"/>
        <w:rPr>
          <w:b/>
        </w:rPr>
      </w:pPr>
      <w:proofErr w:type="gramStart"/>
      <w:r w:rsidRPr="00A92CE4">
        <w:rPr>
          <w:rFonts w:hint="eastAsia"/>
          <w:b/>
        </w:rPr>
        <w:t>Supplementary Figure 1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 w:rsidRPr="00A92CE4">
        <w:rPr>
          <w:b/>
        </w:rPr>
        <w:t>T</w:t>
      </w:r>
      <w:r w:rsidRPr="00A92CE4">
        <w:rPr>
          <w:rFonts w:hint="eastAsia"/>
          <w:b/>
        </w:rPr>
        <w:t xml:space="preserve">he </w:t>
      </w:r>
      <w:r w:rsidR="008A472F" w:rsidRPr="00A92CE4">
        <w:rPr>
          <w:rFonts w:hint="eastAsia"/>
          <w:b/>
        </w:rPr>
        <w:t xml:space="preserve">relationship between </w:t>
      </w:r>
      <w:r w:rsidR="0019507A" w:rsidRPr="00A92CE4">
        <w:rPr>
          <w:rFonts w:hint="eastAsia"/>
          <w:b/>
        </w:rPr>
        <w:t xml:space="preserve">overall survival and the </w:t>
      </w:r>
      <w:r w:rsidR="008A472F" w:rsidRPr="00A92CE4">
        <w:rPr>
          <w:rFonts w:hint="eastAsia"/>
          <w:b/>
        </w:rPr>
        <w:t>expression of DUXAP8 in PTC</w:t>
      </w:r>
      <w:r w:rsidR="0019507A" w:rsidRPr="00A92CE4">
        <w:rPr>
          <w:rFonts w:hint="eastAsia"/>
          <w:b/>
        </w:rPr>
        <w:t xml:space="preserve"> patients</w:t>
      </w:r>
      <w:r w:rsidR="0050084A" w:rsidRPr="00A92CE4">
        <w:rPr>
          <w:rFonts w:hint="eastAsia"/>
          <w:b/>
        </w:rPr>
        <w:t xml:space="preserve"> from GEPIA database.</w:t>
      </w:r>
      <w:proofErr w:type="gramEnd"/>
      <w:r w:rsidR="0050084A" w:rsidRPr="00A92CE4">
        <w:rPr>
          <w:rFonts w:hint="eastAsia"/>
          <w:b/>
        </w:rPr>
        <w:t xml:space="preserve"> </w:t>
      </w:r>
    </w:p>
    <w:sectPr w:rsidR="005F7747" w:rsidRPr="00A92CE4" w:rsidSect="00C40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AA7" w:rsidRPr="000E7D5B" w:rsidRDefault="00300AA7" w:rsidP="005F7747">
      <w:pPr>
        <w:rPr>
          <w:sz w:val="20"/>
        </w:rPr>
      </w:pPr>
      <w:r>
        <w:separator/>
      </w:r>
    </w:p>
  </w:endnote>
  <w:endnote w:type="continuationSeparator" w:id="0">
    <w:p w:rsidR="00300AA7" w:rsidRPr="000E7D5B" w:rsidRDefault="00300AA7" w:rsidP="005F7747">
      <w:pPr>
        <w:rPr>
          <w:sz w:val="2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AA7" w:rsidRPr="000E7D5B" w:rsidRDefault="00300AA7" w:rsidP="005F7747">
      <w:pPr>
        <w:rPr>
          <w:sz w:val="20"/>
        </w:rPr>
      </w:pPr>
      <w:r>
        <w:separator/>
      </w:r>
    </w:p>
  </w:footnote>
  <w:footnote w:type="continuationSeparator" w:id="0">
    <w:p w:rsidR="00300AA7" w:rsidRPr="000E7D5B" w:rsidRDefault="00300AA7" w:rsidP="005F7747">
      <w:pPr>
        <w:rPr>
          <w:sz w:val="2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7747"/>
    <w:rsid w:val="00022025"/>
    <w:rsid w:val="0014612F"/>
    <w:rsid w:val="0019507A"/>
    <w:rsid w:val="00270543"/>
    <w:rsid w:val="00300AA7"/>
    <w:rsid w:val="003B0383"/>
    <w:rsid w:val="004622AD"/>
    <w:rsid w:val="00471C02"/>
    <w:rsid w:val="0050084A"/>
    <w:rsid w:val="00511B7F"/>
    <w:rsid w:val="005A3DDB"/>
    <w:rsid w:val="005C337F"/>
    <w:rsid w:val="005F7747"/>
    <w:rsid w:val="00660AA3"/>
    <w:rsid w:val="006700B1"/>
    <w:rsid w:val="006743E1"/>
    <w:rsid w:val="0071623E"/>
    <w:rsid w:val="00813B85"/>
    <w:rsid w:val="008279C4"/>
    <w:rsid w:val="008A472F"/>
    <w:rsid w:val="0090697D"/>
    <w:rsid w:val="00985FD4"/>
    <w:rsid w:val="009E4DDA"/>
    <w:rsid w:val="00A92CE4"/>
    <w:rsid w:val="00C31D50"/>
    <w:rsid w:val="00C40027"/>
    <w:rsid w:val="00C404BE"/>
    <w:rsid w:val="00C73B88"/>
    <w:rsid w:val="00F355D4"/>
    <w:rsid w:val="00FB17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4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7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77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7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77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77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774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</Words>
  <Characters>115</Characters>
  <Application>Microsoft Office Word</Application>
  <DocSecurity>0</DocSecurity>
  <Lines>1</Lines>
  <Paragraphs>1</Paragraphs>
  <ScaleCrop>false</ScaleCrop>
  <Company>china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9-29T06:39:00Z</dcterms:created>
  <dcterms:modified xsi:type="dcterms:W3CDTF">2020-09-29T06:52:00Z</dcterms:modified>
</cp:coreProperties>
</file>